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1559"/>
        <w:gridCol w:w="1701"/>
      </w:tblGrid>
      <w:tr w:rsidR="009E24AF" w:rsidRPr="00F334B1" w:rsidTr="00F334B1">
        <w:tc>
          <w:tcPr>
            <w:tcW w:w="6629" w:type="dxa"/>
            <w:gridSpan w:val="5"/>
            <w:tcBorders>
              <w:bottom w:val="single" w:sz="4" w:space="0" w:color="auto"/>
            </w:tcBorders>
          </w:tcPr>
          <w:p w:rsidR="0048205E" w:rsidRPr="00F334B1" w:rsidRDefault="00522A2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upplemental </w:t>
            </w:r>
            <w:r w:rsidR="0048205E" w:rsidRPr="00F334B1">
              <w:rPr>
                <w:rFonts w:ascii="Times New Roman" w:hAnsi="Times New Roman"/>
                <w:sz w:val="20"/>
                <w:szCs w:val="20"/>
              </w:rPr>
              <w:t xml:space="preserve">Table </w:t>
            </w:r>
            <w:r w:rsidR="00595DFC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="0048205E" w:rsidRPr="00F334B1">
              <w:rPr>
                <w:rFonts w:ascii="Times New Roman" w:hAnsi="Times New Roman"/>
                <w:sz w:val="20"/>
                <w:szCs w:val="20"/>
              </w:rPr>
              <w:t>. Clinical data of the patients</w:t>
            </w:r>
            <w:r w:rsidR="00962108" w:rsidRPr="00F334B1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9E24AF" w:rsidRPr="00F334B1" w:rsidTr="00F334B1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48205E" w:rsidRPr="00F334B1" w:rsidRDefault="0048205E" w:rsidP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 xml:space="preserve">Patient no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TNM sta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Histological grade</w:t>
            </w:r>
          </w:p>
        </w:tc>
      </w:tr>
      <w:tr w:rsidR="009E24AF" w:rsidRPr="00F334B1" w:rsidTr="00F334B1">
        <w:tc>
          <w:tcPr>
            <w:tcW w:w="1101" w:type="dxa"/>
            <w:tcBorders>
              <w:top w:val="single" w:sz="4" w:space="0" w:color="auto"/>
            </w:tcBorders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</w:tr>
      <w:tr w:rsidR="009E24AF" w:rsidRPr="00F334B1" w:rsidTr="00F334B1">
        <w:tc>
          <w:tcPr>
            <w:tcW w:w="1101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559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701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  <w:bookmarkStart w:id="0" w:name="_GoBack"/>
        <w:bookmarkEnd w:id="0"/>
      </w:tr>
      <w:tr w:rsidR="009E24AF" w:rsidRPr="00F334B1" w:rsidTr="00F334B1">
        <w:tc>
          <w:tcPr>
            <w:tcW w:w="1101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559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701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</w:tr>
      <w:tr w:rsidR="009E24AF" w:rsidRPr="00F334B1" w:rsidTr="00F334B1">
        <w:tc>
          <w:tcPr>
            <w:tcW w:w="1101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559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701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</w:tr>
      <w:tr w:rsidR="009E24AF" w:rsidRPr="00F334B1" w:rsidTr="00F334B1">
        <w:tc>
          <w:tcPr>
            <w:tcW w:w="1101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559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T1N0M0</w:t>
            </w:r>
          </w:p>
        </w:tc>
        <w:tc>
          <w:tcPr>
            <w:tcW w:w="1701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</w:tr>
      <w:tr w:rsidR="009E24AF" w:rsidRPr="00F334B1" w:rsidTr="00F334B1">
        <w:tc>
          <w:tcPr>
            <w:tcW w:w="1101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559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701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</w:tr>
      <w:tr w:rsidR="009E24AF" w:rsidRPr="00F334B1" w:rsidTr="00F334B1">
        <w:tc>
          <w:tcPr>
            <w:tcW w:w="1101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559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701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</w:tr>
      <w:tr w:rsidR="009E24AF" w:rsidRPr="00F334B1" w:rsidTr="00F334B1">
        <w:tc>
          <w:tcPr>
            <w:tcW w:w="1101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559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T3N0M0</w:t>
            </w:r>
          </w:p>
        </w:tc>
        <w:tc>
          <w:tcPr>
            <w:tcW w:w="1701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</w:tr>
      <w:tr w:rsidR="009E24AF" w:rsidRPr="00F334B1" w:rsidTr="00F334B1">
        <w:tc>
          <w:tcPr>
            <w:tcW w:w="1101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559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T2N0M0</w:t>
            </w:r>
          </w:p>
        </w:tc>
        <w:tc>
          <w:tcPr>
            <w:tcW w:w="1701" w:type="dxa"/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II</w:t>
            </w:r>
          </w:p>
        </w:tc>
      </w:tr>
      <w:tr w:rsidR="009E24AF" w:rsidRPr="00F334B1" w:rsidTr="00F334B1">
        <w:tc>
          <w:tcPr>
            <w:tcW w:w="1101" w:type="dxa"/>
            <w:tcBorders>
              <w:bottom w:val="single" w:sz="4" w:space="0" w:color="auto"/>
            </w:tcBorders>
          </w:tcPr>
          <w:p w:rsidR="0048205E" w:rsidRPr="00F334B1" w:rsidRDefault="0048205E" w:rsidP="005650DC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1</w:t>
            </w:r>
            <w:r w:rsidR="005650D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T3N0M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8205E" w:rsidRPr="00F334B1" w:rsidRDefault="0048205E">
            <w:pPr>
              <w:rPr>
                <w:rFonts w:ascii="Times New Roman" w:hAnsi="Times New Roman"/>
                <w:sz w:val="20"/>
                <w:szCs w:val="20"/>
              </w:rPr>
            </w:pPr>
            <w:r w:rsidRPr="00F334B1">
              <w:rPr>
                <w:rFonts w:ascii="Times New Roman" w:hAnsi="Times New Roman"/>
                <w:sz w:val="20"/>
                <w:szCs w:val="20"/>
              </w:rPr>
              <w:t>III</w:t>
            </w:r>
          </w:p>
        </w:tc>
      </w:tr>
    </w:tbl>
    <w:p w:rsidR="001E603C" w:rsidRDefault="001E603C"/>
    <w:sectPr w:rsidR="001E603C" w:rsidSect="001B73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33F1" w:rsidRDefault="005433F1" w:rsidP="0048205E">
      <w:r>
        <w:separator/>
      </w:r>
    </w:p>
  </w:endnote>
  <w:endnote w:type="continuationSeparator" w:id="0">
    <w:p w:rsidR="005433F1" w:rsidRDefault="005433F1" w:rsidP="004820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33F1" w:rsidRDefault="005433F1" w:rsidP="0048205E">
      <w:r>
        <w:separator/>
      </w:r>
    </w:p>
  </w:footnote>
  <w:footnote w:type="continuationSeparator" w:id="0">
    <w:p w:rsidR="005433F1" w:rsidRDefault="005433F1" w:rsidP="004820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xtTQ1MbY0sDQ0MjNW0lEKTi0uzszPAykwqgUAyKzTliwAAAA="/>
  </w:docVars>
  <w:rsids>
    <w:rsidRoot w:val="00EA0EEA"/>
    <w:rsid w:val="0012157A"/>
    <w:rsid w:val="001B73C5"/>
    <w:rsid w:val="001E603C"/>
    <w:rsid w:val="0046220F"/>
    <w:rsid w:val="0048205E"/>
    <w:rsid w:val="00522A27"/>
    <w:rsid w:val="005433F1"/>
    <w:rsid w:val="005650DC"/>
    <w:rsid w:val="00595DFC"/>
    <w:rsid w:val="00646AFB"/>
    <w:rsid w:val="00712C60"/>
    <w:rsid w:val="00962108"/>
    <w:rsid w:val="009D5519"/>
    <w:rsid w:val="009E24AF"/>
    <w:rsid w:val="00D9158B"/>
    <w:rsid w:val="00DB0D89"/>
    <w:rsid w:val="00EA0EEA"/>
    <w:rsid w:val="00F33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17423C"/>
  <w15:chartTrackingRefBased/>
  <w15:docId w15:val="{F323396B-3FD5-4AAF-8920-6121B9C38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73C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20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4820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20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48205E"/>
    <w:rPr>
      <w:sz w:val="18"/>
      <w:szCs w:val="18"/>
    </w:rPr>
  </w:style>
  <w:style w:type="table" w:styleId="a7">
    <w:name w:val="Table Grid"/>
    <w:basedOn w:val="a1"/>
    <w:uiPriority w:val="59"/>
    <w:rsid w:val="004820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 7</dc:creator>
  <cp:keywords/>
  <dc:description/>
  <cp:lastModifiedBy>岳粤峰</cp:lastModifiedBy>
  <cp:revision>6</cp:revision>
  <dcterms:created xsi:type="dcterms:W3CDTF">2019-07-01T14:09:00Z</dcterms:created>
  <dcterms:modified xsi:type="dcterms:W3CDTF">2019-11-12T12:50:00Z</dcterms:modified>
</cp:coreProperties>
</file>